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C5E" w:rsidRPr="00E3617B" w:rsidRDefault="00232C5E" w:rsidP="00232C5E">
      <w:pPr>
        <w:rPr>
          <w:rFonts w:cs="Times New Roman"/>
        </w:rPr>
      </w:pPr>
      <w:r w:rsidRPr="00EA29E7">
        <w:rPr>
          <w:rFonts w:cs="Times New Roman"/>
          <w:b/>
        </w:rPr>
        <w:t xml:space="preserve">Table </w:t>
      </w:r>
      <w:r>
        <w:rPr>
          <w:rFonts w:cs="Times New Roman"/>
          <w:b/>
        </w:rPr>
        <w:t>S2</w:t>
      </w:r>
      <w:r w:rsidRPr="00EA29E7">
        <w:rPr>
          <w:rFonts w:cs="Times New Roman"/>
          <w:b/>
        </w:rPr>
        <w:t xml:space="preserve">: Factor analysis of GST-specific cytokine responses </w:t>
      </w:r>
      <w:r>
        <w:rPr>
          <w:rFonts w:cs="Times New Roman"/>
          <w:b/>
        </w:rPr>
        <w:t>6 weeks post-treatment</w:t>
      </w:r>
    </w:p>
    <w:tbl>
      <w:tblPr>
        <w:tblpPr w:leftFromText="180" w:rightFromText="180" w:vertAnchor="page" w:horzAnchor="margin" w:tblpXSpec="center" w:tblpY="2116"/>
        <w:tblW w:w="0" w:type="auto"/>
        <w:tblLook w:val="04A0" w:firstRow="1" w:lastRow="0" w:firstColumn="1" w:lastColumn="0" w:noHBand="0" w:noVBand="1"/>
      </w:tblPr>
      <w:tblGrid>
        <w:gridCol w:w="2109"/>
        <w:gridCol w:w="1000"/>
        <w:gridCol w:w="1845"/>
        <w:gridCol w:w="2096"/>
        <w:gridCol w:w="1646"/>
      </w:tblGrid>
      <w:tr w:rsidR="00232C5E" w:rsidRPr="00F34ED1" w:rsidTr="00481CC3">
        <w:trPr>
          <w:trHeight w:val="382"/>
        </w:trPr>
        <w:tc>
          <w:tcPr>
            <w:tcW w:w="0" w:type="auto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C5E" w:rsidRPr="00F34ED1" w:rsidRDefault="00232C5E" w:rsidP="00481CC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F34ED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C5E" w:rsidRPr="00F34ED1" w:rsidRDefault="00232C5E" w:rsidP="00481CC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D250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 Principal </w:t>
            </w:r>
            <w:proofErr w:type="spellStart"/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omponent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232C5E" w:rsidRPr="00F34ED1" w:rsidTr="00481CC3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C5E" w:rsidRPr="00F34ED1" w:rsidRDefault="00232C5E" w:rsidP="00481CC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C5E" w:rsidRPr="00F34ED1" w:rsidRDefault="00232C5E" w:rsidP="00481CC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  <w:tr w:rsidR="00232C5E" w:rsidRPr="00F34ED1" w:rsidTr="00481CC3">
        <w:trPr>
          <w:trHeight w:val="4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C5E" w:rsidRPr="00F34ED1" w:rsidRDefault="00232C5E" w:rsidP="00481CC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C5E" w:rsidRPr="00F34ED1" w:rsidRDefault="00232C5E" w:rsidP="00481CC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ro-inflamma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2/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17</w:t>
            </w: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gula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2/Regulatory</w:t>
            </w:r>
          </w:p>
        </w:tc>
      </w:tr>
      <w:tr w:rsidR="00232C5E" w:rsidRPr="00F34ED1" w:rsidTr="00481CC3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NF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  <w:r w:rsidRPr="00F34ED1">
              <w:rPr>
                <w:rFonts w:eastAsia="Times New Roman" w:cs="Times New Roman"/>
                <w:color w:val="00000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  <w:r w:rsidRPr="00F34ED1">
              <w:rPr>
                <w:rFonts w:eastAsia="Times New Roman" w:cs="Times New Roman"/>
                <w:color w:val="000000"/>
                <w:lang w:eastAsia="en-GB"/>
              </w:rPr>
              <w:t>0.1</w:t>
            </w:r>
          </w:p>
        </w:tc>
      </w:tr>
      <w:tr w:rsidR="00232C5E" w:rsidRPr="00F34ED1" w:rsidTr="00481CC3">
        <w:trPr>
          <w:trHeight w:val="26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nnate Inflamm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-0.</w:t>
            </w: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232C5E" w:rsidRPr="00F34ED1" w:rsidTr="00481CC3">
        <w:trPr>
          <w:trHeight w:val="1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E1D47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FE1D47">
              <w:rPr>
                <w:rFonts w:eastAsia="Times New Roman" w:cs="Times New Roman"/>
                <w:bCs/>
                <w:color w:val="000000"/>
                <w:lang w:eastAsia="en-GB"/>
              </w:rPr>
              <w:t>0.0</w:t>
            </w:r>
          </w:p>
        </w:tc>
      </w:tr>
      <w:tr w:rsidR="00232C5E" w:rsidRPr="00F34ED1" w:rsidTr="00481CC3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FNγ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E1D47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FE1D47">
              <w:rPr>
                <w:rFonts w:eastAsia="Times New Roman" w:cs="Times New Roman"/>
                <w:bCs/>
                <w:color w:val="000000"/>
                <w:lang w:eastAsia="en-GB"/>
              </w:rPr>
              <w:t>-0.3</w:t>
            </w:r>
          </w:p>
        </w:tc>
      </w:tr>
      <w:tr w:rsidR="00232C5E" w:rsidRPr="00F34ED1" w:rsidTr="00481CC3">
        <w:trPr>
          <w:trHeight w:val="27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D250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color w:val="000000"/>
                <w:u w:val="single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2</w:t>
            </w:r>
          </w:p>
        </w:tc>
      </w:tr>
      <w:tr w:rsidR="00232C5E" w:rsidRPr="00F34ED1" w:rsidTr="00481CC3">
        <w:trPr>
          <w:trHeight w:val="29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  <w:r w:rsidRPr="00F34ED1">
              <w:rPr>
                <w:rFonts w:eastAsia="Times New Roman" w:cs="Times New Roman"/>
                <w:color w:val="00000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232C5E" w:rsidRPr="00F34ED1" w:rsidTr="00481CC3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D250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232C5E" w:rsidRPr="00F34ED1" w:rsidTr="00481CC3">
        <w:trPr>
          <w:trHeight w:val="43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E1D47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FE1D47">
              <w:rPr>
                <w:rFonts w:eastAsia="Times New Roman" w:cs="Times New Roman"/>
                <w:bCs/>
                <w:color w:val="00000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color w:val="000000"/>
                <w:u w:val="single"/>
                <w:lang w:eastAsia="en-GB"/>
              </w:rPr>
              <w:t>0.7</w:t>
            </w:r>
          </w:p>
        </w:tc>
      </w:tr>
      <w:tr w:rsidR="00232C5E" w:rsidRPr="00F34ED1" w:rsidTr="00481CC3">
        <w:trPr>
          <w:trHeight w:val="28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232C5E" w:rsidRPr="00F34ED1" w:rsidTr="00481CC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17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D250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232C5E" w:rsidRPr="00F34ED1" w:rsidTr="00481CC3">
        <w:trPr>
          <w:trHeight w:val="27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color w:val="000000"/>
                <w:u w:val="single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-0.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232C5E" w:rsidRPr="00F34ED1" w:rsidTr="00481CC3">
        <w:trPr>
          <w:trHeight w:val="29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  <w:r w:rsidRPr="00F34ED1">
              <w:rPr>
                <w:rFonts w:eastAsia="Times New Roman" w:cs="Times New Roman"/>
                <w:color w:val="00000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232C5E" w:rsidRPr="00F34ED1" w:rsidTr="00481CC3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gula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A92CDC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color w:val="000000"/>
                <w:u w:val="single"/>
                <w:lang w:eastAsia="en-GB"/>
              </w:rPr>
              <w:t>-0.6</w:t>
            </w:r>
          </w:p>
        </w:tc>
      </w:tr>
      <w:tr w:rsidR="00232C5E" w:rsidRPr="00F34ED1" w:rsidTr="00481CC3">
        <w:trPr>
          <w:trHeight w:val="418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% of 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32C5E" w:rsidRPr="00F34ED1" w:rsidRDefault="00232C5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10.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</w:tr>
    </w:tbl>
    <w:p w:rsidR="00232C5E" w:rsidRPr="00FD250C" w:rsidRDefault="00232C5E" w:rsidP="00232C5E">
      <w:pPr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r>
        <w:rPr>
          <w:rFonts w:cs="Times New Roman"/>
        </w:rPr>
        <w:t>Factor</w:t>
      </w:r>
      <w:proofErr w:type="spellEnd"/>
      <w:proofErr w:type="gramEnd"/>
      <w:r>
        <w:rPr>
          <w:rFonts w:cs="Times New Roman"/>
        </w:rPr>
        <w:t xml:space="preserve"> loadings for each PC (columns) are indicated for individual cytokines (arranged in rows according to the cellular immune phenotype with which they are </w:t>
      </w:r>
      <w:r w:rsidR="00FC3FAB">
        <w:rPr>
          <w:rFonts w:cs="Times New Roman"/>
        </w:rPr>
        <w:t xml:space="preserve">most commonly </w:t>
      </w:r>
      <w:bookmarkStart w:id="0" w:name="_GoBack"/>
      <w:bookmarkEnd w:id="0"/>
      <w:r>
        <w:rPr>
          <w:rFonts w:cs="Times New Roman"/>
        </w:rPr>
        <w:t>associated). Cytokines with factor loadings ≥0.5 or ≤ -0.5 were considered to significantly contribute to the PC (underlined).</w:t>
      </w:r>
    </w:p>
    <w:p w:rsidR="00232C5E" w:rsidRDefault="00232C5E" w:rsidP="00232C5E">
      <w:pPr>
        <w:rPr>
          <w:rFonts w:cs="Times New Roman"/>
        </w:rPr>
      </w:pPr>
      <w:r>
        <w:rPr>
          <w:rFonts w:cs="Times New Roman"/>
        </w:rPr>
        <w:t>*</w:t>
      </w:r>
      <w:proofErr w:type="spellStart"/>
      <w:r>
        <w:rPr>
          <w:rFonts w:cs="Times New Roman"/>
          <w:vertAlign w:val="superscript"/>
        </w:rPr>
        <w:t>b</w:t>
      </w:r>
      <w:r w:rsidRPr="00EA29E7">
        <w:rPr>
          <w:rFonts w:cs="Times New Roman"/>
        </w:rPr>
        <w:t>GST</w:t>
      </w:r>
      <w:proofErr w:type="spellEnd"/>
      <w:r w:rsidRPr="00EA29E7">
        <w:rPr>
          <w:rFonts w:cs="Times New Roman"/>
        </w:rPr>
        <w:t>-specific cytokines produced by &lt;30% of participants</w:t>
      </w:r>
      <w:r>
        <w:rPr>
          <w:rFonts w:cs="Times New Roman"/>
        </w:rPr>
        <w:t xml:space="preserve"> were not included in the </w:t>
      </w:r>
      <w:r w:rsidRPr="00EA29E7">
        <w:rPr>
          <w:rFonts w:cs="Times New Roman"/>
        </w:rPr>
        <w:t>factor analysis</w:t>
      </w:r>
    </w:p>
    <w:p w:rsidR="00923F84" w:rsidRDefault="00923F84"/>
    <w:sectPr w:rsidR="00923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C5E"/>
    <w:rsid w:val="00232C5E"/>
    <w:rsid w:val="00923F84"/>
    <w:rsid w:val="00FC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ke, C</dc:creator>
  <cp:lastModifiedBy>Bourke, C</cp:lastModifiedBy>
  <cp:revision>2</cp:revision>
  <dcterms:created xsi:type="dcterms:W3CDTF">2014-03-31T17:47:00Z</dcterms:created>
  <dcterms:modified xsi:type="dcterms:W3CDTF">2014-04-01T10:52:00Z</dcterms:modified>
</cp:coreProperties>
</file>